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F6B" w:rsidRPr="00E01F6B" w:rsidRDefault="00E01F6B" w:rsidP="00684E54">
      <w:pPr>
        <w:spacing w:line="240" w:lineRule="auto"/>
        <w:rPr>
          <w:b/>
          <w:sz w:val="24"/>
          <w:lang w:val="en-US"/>
        </w:rPr>
      </w:pPr>
      <w:r w:rsidRPr="00E01F6B">
        <w:rPr>
          <w:b/>
          <w:sz w:val="24"/>
          <w:lang w:val="en-US"/>
        </w:rPr>
        <w:t>Supplementary data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b/>
          <w:sz w:val="24"/>
          <w:szCs w:val="24"/>
          <w:lang w:val="en-US"/>
        </w:rPr>
        <w:t>Supplementary File 1:</w:t>
      </w:r>
      <w:r w:rsidRPr="00E01F6B">
        <w:rPr>
          <w:rFonts w:cstheme="minorHAnsi"/>
          <w:sz w:val="24"/>
          <w:szCs w:val="24"/>
          <w:lang w:val="en-US"/>
        </w:rPr>
        <w:t xml:space="preserve"> Search strategy for the literature review</w:t>
      </w:r>
    </w:p>
    <w:p w:rsidR="00E01F6B" w:rsidRPr="00E01F6B" w:rsidRDefault="00E01F6B" w:rsidP="00684E54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E01F6B">
        <w:rPr>
          <w:rFonts w:cstheme="minorHAnsi"/>
          <w:b/>
          <w:bCs/>
          <w:sz w:val="24"/>
          <w:szCs w:val="24"/>
          <w:lang w:val="en-US"/>
        </w:rPr>
        <w:t>Medline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. exp Respiratory Syncytial Virus Infections/ or exp Respiratory Syncytial Viruses/ or RSV.mp. or exp Respiratory Syncytial Virus, Human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2. respiratory syncytial virus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3. exp Pneumonia/ or exp Pneumonia, Viral/ or pneumonia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4. bronchiolitis.mp. or exp Bronchiolitis/ or exp Bronchiolitis, Viral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5. exp Respiratory Tract Infections/ or respiratory infection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6. respiratory disease*.mp. or exp Respiratory Tract Diseases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7. exp Hospital Mortality/ or exp Mortality/ or mortality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8. exp Death/ or death*.mp. or exp "Cause of Death"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9. exp Hospitalization/ or hospitalisation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0. burden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1. exp Epidemiology/ or epidemiology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2. exp Models, Statistical/ or statistical model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3. model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4. estimat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5. modelling estimate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6. 1 or 2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7. 3 or 4 or 5 or 6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8. 7 or 8 or 9 or 10 or 11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9. 12 or 13 or 14 or 15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20. 16 and 17 and 18 and 19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21. limit 20 to (da="1995 - 20200127" and (female or humans or male))</w:t>
      </w:r>
    </w:p>
    <w:p w:rsidR="00E01F6B" w:rsidRPr="00E01F6B" w:rsidRDefault="00E01F6B" w:rsidP="00684E54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E01F6B">
        <w:rPr>
          <w:rFonts w:cstheme="minorHAnsi"/>
          <w:b/>
          <w:bCs/>
          <w:sz w:val="24"/>
          <w:szCs w:val="24"/>
          <w:lang w:val="en-US"/>
        </w:rPr>
        <w:t>EMBASE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. exp Respiratory syncytial pneumovirus/ or RSV.mp. or exp respiratory syncytial virus infection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2. respiratory syncytial virus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3. exp pneumonia/ or exp community acquired pneumonia/ or exp infectious pneumonia/ or pneumonia.mp. or exp virus pneumonia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4. bronchiolitis.mp. or exp bronchiolitis/ or exp viral bronchiolitis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lastRenderedPageBreak/>
        <w:t>5. exp respiratory tract infection/ or respiratory infection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6. exp respiratory tract disease/ or respiratory disease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7. exp hospital mortality/ or mortality.mp. or exp mortality/ or exp mortality rate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8. exp death/ or death*.mp. or exp "cause of death"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9. exp hospitalization/ or hospitalisation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0. burden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1. exp epidemiology/ or epidemiology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2. exp statistical model/ or statistical model*.mp. or exp model/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3. model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4. estimat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5. modelling estimate*.mp.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6. 1 or 2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7. 3 or 4 or 5 or 6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8. 7 or 8 or 9 or 10 or 11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19. 12 or 13 or 14 or 15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20. 16 and 17 and 18 and 19</w:t>
      </w:r>
      <w:r w:rsidRPr="00E01F6B">
        <w:rPr>
          <w:rFonts w:cstheme="minorHAnsi"/>
          <w:sz w:val="24"/>
          <w:szCs w:val="24"/>
          <w:lang w:val="en-US"/>
        </w:rPr>
        <w:tab/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sz w:val="24"/>
          <w:szCs w:val="24"/>
          <w:lang w:val="en-US"/>
        </w:rPr>
        <w:t>21. limit 20 to (da="1995 - 20200127" and "humans only (removes records about animals)")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b/>
          <w:sz w:val="24"/>
          <w:lang w:val="en-US"/>
        </w:rPr>
        <w:t>Supplementary File 2:</w:t>
      </w:r>
      <w:r w:rsidRPr="00E01F6B">
        <w:rPr>
          <w:rFonts w:cstheme="minorHAnsi"/>
          <w:sz w:val="24"/>
          <w:lang w:val="en-US"/>
        </w:rPr>
        <w:t xml:space="preserve"> Set of indicators used for the Stage 2 extrapolation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 xml:space="preserve">Indicator set 1: 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total population age 0-14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total population age 60plus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death rate in specific age group (first three age groups death rate 0 years)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primary and lower secondary education adult population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houshold income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deprived adult population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working in hightech jobs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manual working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unemployed age 20-64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agricultural output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Indicator set 2: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total population age 0-14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lastRenderedPageBreak/>
        <w:t>-</w:t>
      </w:r>
      <w:r w:rsidRPr="00E01F6B">
        <w:rPr>
          <w:rFonts w:cstheme="minorHAnsi"/>
          <w:sz w:val="24"/>
          <w:lang w:val="en-US"/>
        </w:rPr>
        <w:tab/>
        <w:t>% total population age 60plus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death rate in specific age group (first three age groups deathrate 0 years)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primary and lower secondary education adult population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household income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curative hospital beds per 100000 population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% health and social workers of total workers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industrial crop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fruits production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youth unemployment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 xml:space="preserve">Sources: 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Population and death-rates come from the Human Mortality database. Available at https://www.mortality.org/ [Last accessed 01 March 2022].</w:t>
      </w:r>
    </w:p>
    <w:p w:rsidR="00E01F6B" w:rsidRPr="00E01F6B" w:rsidRDefault="00E01F6B" w:rsidP="00684E54">
      <w:pPr>
        <w:spacing w:line="240" w:lineRule="auto"/>
        <w:rPr>
          <w:rFonts w:cstheme="minorHAnsi"/>
          <w:sz w:val="24"/>
          <w:lang w:val="en-US"/>
        </w:rPr>
      </w:pPr>
      <w:r w:rsidRPr="00E01F6B">
        <w:rPr>
          <w:rFonts w:cstheme="minorHAnsi"/>
          <w:sz w:val="24"/>
          <w:lang w:val="en-US"/>
        </w:rPr>
        <w:t>-</w:t>
      </w:r>
      <w:r w:rsidRPr="00E01F6B">
        <w:rPr>
          <w:rFonts w:cstheme="minorHAnsi"/>
          <w:sz w:val="24"/>
          <w:lang w:val="en-US"/>
        </w:rPr>
        <w:tab/>
        <w:t>Eurostat. Available at: https://ec.europa.eu/eurostat/data/database [Last accessed 01 March 2022].</w:t>
      </w:r>
    </w:p>
    <w:p w:rsidR="00E01F6B" w:rsidRPr="00E01F6B" w:rsidRDefault="00E01F6B" w:rsidP="00684E54">
      <w:pPr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  <w:r w:rsidRPr="00E01F6B">
        <w:rPr>
          <w:rFonts w:ascii="Calibri" w:hAnsi="Calibri" w:cs="Calibri"/>
          <w:b/>
          <w:sz w:val="24"/>
          <w:lang w:val="en-US"/>
        </w:rPr>
        <w:lastRenderedPageBreak/>
        <w:t>Supplementary File 3:</w:t>
      </w:r>
      <w:r w:rsidRPr="00E01F6B">
        <w:rPr>
          <w:rFonts w:ascii="Calibri" w:hAnsi="Calibri" w:cs="Calibri"/>
          <w:sz w:val="24"/>
          <w:lang w:val="en-US"/>
        </w:rPr>
        <w:t xml:space="preserve"> RSV-associated hospitalisation rates per 1,000 population per age group per year calculated using the nearest neighbour matching approach and indicator set 1</w:t>
      </w:r>
    </w:p>
    <w:tbl>
      <w:tblPr>
        <w:tblStyle w:val="ListTable2-Accent31"/>
        <w:tblW w:w="10677" w:type="dxa"/>
        <w:tblInd w:w="-800" w:type="dxa"/>
        <w:tblLook w:val="04A0" w:firstRow="1" w:lastRow="0" w:firstColumn="1" w:lastColumn="0" w:noHBand="0" w:noVBand="1"/>
      </w:tblPr>
      <w:tblGrid>
        <w:gridCol w:w="1993"/>
        <w:gridCol w:w="2135"/>
        <w:gridCol w:w="2135"/>
        <w:gridCol w:w="2092"/>
        <w:gridCol w:w="2322"/>
      </w:tblGrid>
      <w:tr w:rsidR="00E01F6B" w:rsidRPr="00E01F6B" w:rsidTr="007D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Country</w:t>
            </w:r>
          </w:p>
        </w:tc>
        <w:tc>
          <w:tcPr>
            <w:tcW w:w="2135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18-64 years</w:t>
            </w:r>
          </w:p>
        </w:tc>
        <w:tc>
          <w:tcPr>
            <w:tcW w:w="2135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65-74 years</w:t>
            </w:r>
          </w:p>
        </w:tc>
        <w:tc>
          <w:tcPr>
            <w:tcW w:w="2092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75-84 years</w:t>
            </w:r>
          </w:p>
        </w:tc>
        <w:tc>
          <w:tcPr>
            <w:tcW w:w="2322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sz w:val="24"/>
                <w:szCs w:val="24"/>
                <w:lang w:val="nl-NL"/>
              </w:rPr>
              <w:t>≥85 years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U 28*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3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3 (0.44, 0.62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0 (2.17, 2.43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0 (2.47, 3.13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Austri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2, 0.05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1 (0.39, 0.82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0 (1.87, 2.53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8 (1.68, 3.2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elgium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2, 0.05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6 (0.25, 0.67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1 (1.78, 2.43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3 (1.94, 3.52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ulgari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6 (0.25, 0.67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3 (2.11, 2.76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6 (1.97, 3.5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roati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3 (0.32, 0.75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0 (2.17, 2.82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5 (2.26, 3.84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yprus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3 (0.42, 0.84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8 (1.95, 2.60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29 (2.50, 4.0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zech Republic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9 (0.28, 0.70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9 (2.26, 2.91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7 (2.28, 3.86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Denmark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5 (0.23, 0.67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6 (1.93, 2.59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4 (1.34, 2.9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stoni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1 (0.30, 0.72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9 (2.16, 2.81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7 (1.77, 3.38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inland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1 (0.00, 0.03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14 (-0.08, 0.36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8 (1.85, 2.51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88 (1.08, 2.6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rance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4 (0.43, 0.85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4 (1.82, 2.47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8 (1.68, 3.28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ermany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4 (0.33, 0.75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2 (1.99, 2.64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1 (1.90, 3.51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reece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3 (0.22, 0.64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6 (1.93, 2.58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2 (2.23, 3.81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Hungary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5 (0.34, 0.77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0 (2.17, 2.82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1 (2.22, 3.8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reland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2 (0.31, 0.73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5 (2.13, 2.78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0 (2.01, 3.59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taly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9 (0.28, 0.71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4 (1.91, 2.56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1 (1.92, 3.5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atvi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2 (0.20, 0.63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0 (2.17, 2.82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2 (2.13, 3.71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ithuani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38 (0.17, 0.59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1 (2.19, 2.84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3 (1.94, 3.5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uxembourg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6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8 (0.46, 0.90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00 (1.67, 2.33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3 (2.13, 3.73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Malt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2, 0.05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9 (0.38, 0.81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3 (2.10, 2.76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4 (2.14, 3.7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etherlands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5 (0.33, 0.77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75 (1.42, 2.08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2 (2.12, 3.72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orway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3, 0.06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22 (0.99, 1.45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4 (1.90, 2.58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32 (2.50, 4.1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land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3 (0.32, 0.74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1 (2.09, 2.74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1 (2.22, 3.80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rtugal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35 (0.14, 0.56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2 (2.00, 2.65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3 (2.04, 3.6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Romani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1 (0.30, 0.72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4 (1.91, 2.56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7 (2.28, 3.86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aki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6 (0.35, 0.78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0 (2.08, 2.73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2 (2.23, 3.81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enia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4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2 (0.21, 0.63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7 (2.15, 2.80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7 (1.78, 3.36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pain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3 (0.31, 0.74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06 (1.73, 2.38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6 (1.97, 3.5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weden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3, 0.06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6 (0.54, 0.98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8 (1.85, 2.51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61 (1.81, 3.41)</w:t>
            </w:r>
          </w:p>
        </w:tc>
      </w:tr>
      <w:tr w:rsidR="00E01F6B" w:rsidRPr="00E01F6B" w:rsidTr="007D783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United Kingdom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8 (0.06, 0.10)</w:t>
            </w:r>
          </w:p>
        </w:tc>
        <w:tc>
          <w:tcPr>
            <w:tcW w:w="213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1 (0.43, 0.99)</w:t>
            </w:r>
          </w:p>
        </w:tc>
        <w:tc>
          <w:tcPr>
            <w:tcW w:w="209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60 (2.22, 2.99)</w:t>
            </w:r>
          </w:p>
        </w:tc>
        <w:tc>
          <w:tcPr>
            <w:tcW w:w="232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76 (3.90, 5.63)</w:t>
            </w:r>
          </w:p>
        </w:tc>
      </w:tr>
    </w:tbl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nl-NL"/>
        </w:rPr>
      </w:pPr>
    </w:p>
    <w:p w:rsidR="00E01F6B" w:rsidRPr="00E01F6B" w:rsidRDefault="00E01F6B" w:rsidP="00684E54">
      <w:pPr>
        <w:spacing w:line="240" w:lineRule="auto"/>
        <w:jc w:val="both"/>
        <w:rPr>
          <w:sz w:val="24"/>
          <w:szCs w:val="24"/>
          <w:lang w:val="en-US"/>
        </w:rPr>
      </w:pPr>
      <w:r w:rsidRPr="00E01F6B">
        <w:rPr>
          <w:sz w:val="24"/>
          <w:szCs w:val="24"/>
          <w:lang w:val="en-US"/>
        </w:rPr>
        <w:t>*Includes United Kingdom and excludes Norway</w:t>
      </w: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684E54" w:rsidRPr="00E01F6B" w:rsidRDefault="00684E54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jc w:val="both"/>
        <w:rPr>
          <w:lang w:val="en-US"/>
        </w:rPr>
      </w:pPr>
    </w:p>
    <w:p w:rsidR="00E01F6B" w:rsidRPr="00E01F6B" w:rsidRDefault="00E01F6B" w:rsidP="00684E54">
      <w:pPr>
        <w:spacing w:line="240" w:lineRule="auto"/>
        <w:jc w:val="both"/>
        <w:rPr>
          <w:rFonts w:cstheme="minorHAnsi"/>
          <w:sz w:val="24"/>
          <w:lang w:val="en-US"/>
        </w:rPr>
      </w:pPr>
      <w:r w:rsidRPr="00E01F6B">
        <w:rPr>
          <w:rFonts w:cstheme="minorHAnsi"/>
          <w:b/>
          <w:sz w:val="24"/>
          <w:lang w:val="en-US"/>
        </w:rPr>
        <w:lastRenderedPageBreak/>
        <w:t>Supplementary File 4:</w:t>
      </w:r>
      <w:r w:rsidRPr="00E01F6B">
        <w:rPr>
          <w:rFonts w:cstheme="minorHAnsi"/>
          <w:sz w:val="24"/>
          <w:lang w:val="en-US"/>
        </w:rPr>
        <w:t xml:space="preserve"> RSV-associated hospitalisation rates per 1,000 population per age group per year calculated using the nearest neighbour matching approach and indicator set 2</w:t>
      </w:r>
    </w:p>
    <w:tbl>
      <w:tblPr>
        <w:tblStyle w:val="ListTable2-Accent31"/>
        <w:tblW w:w="10349" w:type="dxa"/>
        <w:tblInd w:w="-654" w:type="dxa"/>
        <w:tblLook w:val="04A0" w:firstRow="1" w:lastRow="0" w:firstColumn="1" w:lastColumn="0" w:noHBand="0" w:noVBand="1"/>
      </w:tblPr>
      <w:tblGrid>
        <w:gridCol w:w="1986"/>
        <w:gridCol w:w="2126"/>
        <w:gridCol w:w="1984"/>
        <w:gridCol w:w="2083"/>
        <w:gridCol w:w="2170"/>
      </w:tblGrid>
      <w:tr w:rsidR="00E01F6B" w:rsidRPr="00E01F6B" w:rsidTr="007D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Country</w:t>
            </w:r>
          </w:p>
        </w:tc>
        <w:tc>
          <w:tcPr>
            <w:tcW w:w="2126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18-64 years</w:t>
            </w:r>
          </w:p>
        </w:tc>
        <w:tc>
          <w:tcPr>
            <w:tcW w:w="1984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65-74 years</w:t>
            </w:r>
          </w:p>
        </w:tc>
        <w:tc>
          <w:tcPr>
            <w:tcW w:w="2083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75-84 years</w:t>
            </w:r>
          </w:p>
        </w:tc>
        <w:tc>
          <w:tcPr>
            <w:tcW w:w="2170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sz w:val="24"/>
                <w:szCs w:val="24"/>
                <w:lang w:val="nl-NL"/>
              </w:rPr>
              <w:t>≥85 years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U 28*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4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5 (0.57, 0.7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03 (1.91, 2.14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2 (2.52, 3.1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Austr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1 (0.53, 0.89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3 (1.62, 2.23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7 (2.18, 3.76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elgium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3 (0.45, 0.81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84 (1.53, 2.14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4 (2.26, 3.8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ulgar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3 (0.45, 0.82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8 (1.88, 2.4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7 (2.38, 3.9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roat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0 (0.32, 0.69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7 (1.86, 2.47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4 (2.25, 3.82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yprus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7 (0.38, 0.75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05 (1.75, 2.36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20 (2.41, 3.9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zech Republic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5 (0.46, 0.8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8 (1.88, 2.4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5 (2.26, 3.8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Denmark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3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5 (0.56, 0.9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0 (1.60, 2.21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00 (1.21, 2.7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sto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0 (0.32, 0.68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6 (1.95, 2.56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4 (1.66, 3.2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in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1 (0.00, 0.02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17 (-.01, 0.35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00 (1.70, 2.31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67 (0.88, 2.4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rance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9 (0.50, 0.87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1 (1.61, 2.22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8 (2.09, 3.66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erman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2 (0.44, 0.80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3 (1.62, 2.23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5 (1.96, 3.5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reece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6 (0.38, 0.74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9 (1.69, 2.2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4 (2.26, 3.8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Hungar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6 (0.48, 0.84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8 (1.88, 2.4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9 (2.41, 3.9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re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9 (0.61, 0.97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2 (1.91, 2.52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5 (2.17, 3.7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tal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8 (0.49, 0.86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1 (1.61, 2.22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3 (1.75, 3.3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atv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4 (0.45, 0.82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6 (1.95, 2.56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3 (2.25, 3.82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ithua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5 (0.46, 0.8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8 (1.88, 2.4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0 (2.02, 3.5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uxembourg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3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80 (0.61, 0.98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0 (1.60, 2.21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1 (2.14, 3.69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Malt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4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2 (0.53, 0.90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3 (1.82, 2.45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61 (1.81, 3.4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etherlands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1 (0.43, 0.80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58 (1.28, 1.8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8 (2.19, 3.76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orwa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20 (0.97, 1.44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89 (1.57, 2.21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9 (2.06, 3.71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4 (0.45, 0.82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08 (1.77, 2.38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5 (2.26, 3.8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rtugal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3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4 (0.36, 0.7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00 (1.70, 2.31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3 (2.04, 3.6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Roma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1 (0.43, 0.80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1 (1.61, 2.22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1 (2.32, 3.89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ak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0 (0.52, 0.88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6 (1.85, 2.46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1 (2.33, 3.9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e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4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4 (0.26, 0.62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4 (1.94, 2.55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64 (1.86, 3.4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pain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0 (0.52, 0.88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82 (1.52, 2.13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63 (1.85, 3.4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weden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84 (0.66, 1.0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3 (1.62, 2.23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4 (1.76, 3.3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United Kingdom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8 (0.06, 0.10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0 (0.45, 0.96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2 (1.96, 2.68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27 (3.35, 5.19)</w:t>
            </w:r>
          </w:p>
        </w:tc>
      </w:tr>
    </w:tbl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nl-NL"/>
        </w:rPr>
      </w:pPr>
    </w:p>
    <w:p w:rsidR="00E01F6B" w:rsidRPr="00E01F6B" w:rsidRDefault="00E01F6B" w:rsidP="00684E54">
      <w:pPr>
        <w:spacing w:line="240" w:lineRule="auto"/>
        <w:jc w:val="both"/>
        <w:rPr>
          <w:sz w:val="24"/>
          <w:szCs w:val="24"/>
          <w:lang w:val="en-US"/>
        </w:rPr>
      </w:pPr>
      <w:r w:rsidRPr="00E01F6B">
        <w:rPr>
          <w:sz w:val="24"/>
          <w:szCs w:val="24"/>
          <w:lang w:val="en-US"/>
        </w:rPr>
        <w:t>*Includes United Kingdom and excludes Norway</w:t>
      </w: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jc w:val="both"/>
        <w:rPr>
          <w:rFonts w:cstheme="minorHAnsi"/>
          <w:sz w:val="24"/>
          <w:lang w:val="en-US"/>
        </w:rPr>
      </w:pPr>
      <w:r w:rsidRPr="00E01F6B">
        <w:rPr>
          <w:rFonts w:cstheme="minorHAnsi"/>
          <w:b/>
          <w:sz w:val="24"/>
          <w:lang w:val="en-US"/>
        </w:rPr>
        <w:lastRenderedPageBreak/>
        <w:t>Supplementary File 5:</w:t>
      </w:r>
      <w:r w:rsidRPr="00E01F6B">
        <w:rPr>
          <w:rFonts w:cstheme="minorHAnsi"/>
          <w:sz w:val="24"/>
          <w:lang w:val="en-US"/>
        </w:rPr>
        <w:t xml:space="preserve"> RSV-associated hospitalisation rates per 1,000 population per age group per year calculated using the multiple imputation approach and indicator set 1</w:t>
      </w:r>
    </w:p>
    <w:tbl>
      <w:tblPr>
        <w:tblStyle w:val="ListTable2-Accent31"/>
        <w:tblW w:w="10349" w:type="dxa"/>
        <w:tblInd w:w="-654" w:type="dxa"/>
        <w:tblLook w:val="04A0" w:firstRow="1" w:lastRow="0" w:firstColumn="1" w:lastColumn="0" w:noHBand="0" w:noVBand="1"/>
      </w:tblPr>
      <w:tblGrid>
        <w:gridCol w:w="1844"/>
        <w:gridCol w:w="2126"/>
        <w:gridCol w:w="1985"/>
        <w:gridCol w:w="2224"/>
        <w:gridCol w:w="2170"/>
      </w:tblGrid>
      <w:tr w:rsidR="00E01F6B" w:rsidRPr="00E01F6B" w:rsidTr="007D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Country</w:t>
            </w:r>
          </w:p>
        </w:tc>
        <w:tc>
          <w:tcPr>
            <w:tcW w:w="2126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18-64 years</w:t>
            </w:r>
          </w:p>
        </w:tc>
        <w:tc>
          <w:tcPr>
            <w:tcW w:w="1985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65-74 years</w:t>
            </w:r>
          </w:p>
        </w:tc>
        <w:tc>
          <w:tcPr>
            <w:tcW w:w="2224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75-84 years</w:t>
            </w:r>
          </w:p>
        </w:tc>
        <w:tc>
          <w:tcPr>
            <w:tcW w:w="2170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sz w:val="24"/>
                <w:szCs w:val="24"/>
                <w:lang w:val="nl-NL"/>
              </w:rPr>
              <w:t>≥85 years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U 28*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4, 0.05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9 (0.59, 0.80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1 (2.16, 2.45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5 (2.46, 3.65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Austr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4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7 (0.63, 0.91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8 (2.30, 2.87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1 (1.85, 3.5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elgium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6 (0.05, 0.07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8 (0.64, 0.92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3 (2.15, 2.71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11 (3.25, 4.98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ulgar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8 (0.07, 0.09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8 (0.63, 0.92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0 (2.61, 3.18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53 (2.67, 4.3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roat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2 (0.38, 0.66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9 (2.01, 2.58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9 (1.33, 3.06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yprus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8 (0.06, 0.09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5 (0.61, 0.89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3 (2.55, 3.12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05 (3.19, 4.91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zech Republic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6 (0.05, 0.07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84 (0.70, 0.99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9 (2.01, 2.57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7 (2.01, 3.7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Denmark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7 (0.42, 0.71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0 (2.11, 2.68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05 (0.18, 1.91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sto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30 (0.16, 0.44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7 (1.98, 2.55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29 (2.42, 4.15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in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0 (-.01, 0.01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-.11, 0.17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8 (2.10, 2.67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36 (-.50, 1.2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rance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3 (0.59, 0.87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59 (1.30, 1.87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22 (2.36, 4.09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erman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3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7 (0.53, 0.81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7 (1.88, 2.45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18 (0.32, 2.0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reece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9 (0.45, 0.73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9 (2.30, 2.87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59 (2.73, 4.45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Hungar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5 (0.51, 0.79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7 (2.19, 2.76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7 (1.71, 3.4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re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8 (0.07, 0.10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90 (0.76, 1.04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1 (2.02, 2.5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35 (0.49, 2.21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tal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1, 0.04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9 (0.54, 0.83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77 (1.49, 2.05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47 (0.61, 2.3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atv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4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39 (0.25, 0.53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60 (2.32, 2.8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51 (3.65, 5.37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ithua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1, 0.04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9 (0.54, 0.83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8 (2.30, 2.87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.23 (4.37, 6.0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uxembourg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98 (0.84, 1.12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2 (2.24, 2.81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55 (3.69, 5.41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Malt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7 (0.52, 0.81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62 (2.34, 2.90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60 (0.74, 2.46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etherlands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8 (0.44, 0.72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41 (1.13, 1.6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08 (2.22, 3.9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orwa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53 (1.39, 1.68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5 (1.67, 2.23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32 (3.45, 5.1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81 (0.67, 0.95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4 (1.85, 2.42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84 (3.98, 5.71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rtugal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7 (0.05, 0.08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8 (0.44, 0.73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6 (1.98, 2.54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91 (4.05, 5.7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Roma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10 (0.09, 0.11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00 (0.86, 1.14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7 (2.09, 2.65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.94 (6.07, 7.80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ak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3, 0.06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22 (1.08, 1.36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1 (2.03, 2.59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8 (2.32, 4.0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e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4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7 (0.33, 0.61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8 (2.20, 2.77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20 (0.34, 2.06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pain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0.00, 0.03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3 (0.39, 0.67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68 (1.39, 1.96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87 (0.01, 1.7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weden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3, 0.06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37 (0.22, 0.51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4 (2.06, 2.63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68 (1.82, 3.5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United Kingdom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6 (0.04, 0.09)</w:t>
            </w:r>
          </w:p>
        </w:tc>
        <w:tc>
          <w:tcPr>
            <w:tcW w:w="1985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9 (0.47, 1.11)</w:t>
            </w:r>
          </w:p>
        </w:tc>
        <w:tc>
          <w:tcPr>
            <w:tcW w:w="222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09 (1.62, 2.55)</w:t>
            </w:r>
          </w:p>
        </w:tc>
        <w:tc>
          <w:tcPr>
            <w:tcW w:w="217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9 (1.05, 4.73)</w:t>
            </w:r>
          </w:p>
        </w:tc>
      </w:tr>
    </w:tbl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nl-NL"/>
        </w:rPr>
      </w:pPr>
    </w:p>
    <w:p w:rsidR="00E01F6B" w:rsidRPr="00E01F6B" w:rsidRDefault="00E01F6B" w:rsidP="00684E54">
      <w:pPr>
        <w:spacing w:line="240" w:lineRule="auto"/>
        <w:jc w:val="both"/>
        <w:rPr>
          <w:sz w:val="24"/>
          <w:szCs w:val="24"/>
          <w:lang w:val="en-US"/>
        </w:rPr>
      </w:pPr>
      <w:r w:rsidRPr="00E01F6B">
        <w:rPr>
          <w:sz w:val="24"/>
          <w:szCs w:val="24"/>
          <w:lang w:val="en-US"/>
        </w:rPr>
        <w:t>*Includes United Kingdom and excludes Norway</w:t>
      </w: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b/>
          <w:bCs/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684E54" w:rsidRPr="00E01F6B" w:rsidRDefault="00684E54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jc w:val="both"/>
        <w:rPr>
          <w:rFonts w:cstheme="minorHAnsi"/>
          <w:szCs w:val="21"/>
          <w:lang w:val="en-US"/>
        </w:rPr>
      </w:pPr>
      <w:r w:rsidRPr="00E01F6B">
        <w:rPr>
          <w:rFonts w:cstheme="minorHAnsi"/>
          <w:b/>
          <w:sz w:val="24"/>
          <w:lang w:val="en-US"/>
        </w:rPr>
        <w:lastRenderedPageBreak/>
        <w:t>Supplementary File 6:</w:t>
      </w:r>
      <w:r w:rsidRPr="00E01F6B">
        <w:rPr>
          <w:rFonts w:cstheme="minorHAnsi"/>
          <w:sz w:val="24"/>
          <w:lang w:val="en-US"/>
        </w:rPr>
        <w:t xml:space="preserve"> RSV-associated hospitalisation rates per 1,000 population per age group per year calculated using the multiple imputation approach and indicator set 2 </w:t>
      </w:r>
    </w:p>
    <w:tbl>
      <w:tblPr>
        <w:tblStyle w:val="ListTable2-Accent31"/>
        <w:tblW w:w="10207" w:type="dxa"/>
        <w:tblInd w:w="-582" w:type="dxa"/>
        <w:tblLook w:val="04A0" w:firstRow="1" w:lastRow="0" w:firstColumn="1" w:lastColumn="0" w:noHBand="0" w:noVBand="1"/>
      </w:tblPr>
      <w:tblGrid>
        <w:gridCol w:w="1986"/>
        <w:gridCol w:w="2126"/>
        <w:gridCol w:w="1984"/>
        <w:gridCol w:w="2083"/>
        <w:gridCol w:w="2028"/>
      </w:tblGrid>
      <w:tr w:rsidR="00E01F6B" w:rsidRPr="00E01F6B" w:rsidTr="007D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Country</w:t>
            </w:r>
          </w:p>
        </w:tc>
        <w:tc>
          <w:tcPr>
            <w:tcW w:w="2126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18-64 years</w:t>
            </w:r>
          </w:p>
        </w:tc>
        <w:tc>
          <w:tcPr>
            <w:tcW w:w="1984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65-74 years</w:t>
            </w:r>
          </w:p>
        </w:tc>
        <w:tc>
          <w:tcPr>
            <w:tcW w:w="2083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75-84 years</w:t>
            </w:r>
          </w:p>
        </w:tc>
        <w:tc>
          <w:tcPr>
            <w:tcW w:w="2028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sz w:val="24"/>
                <w:szCs w:val="24"/>
                <w:lang w:val="nl-NL"/>
              </w:rPr>
              <w:t>≥85 years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U 28*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5 (0.62, 0.88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2 (2.17, 2.48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29 (2.80, 3.79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Austr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7 (0.50, 0.85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2 (1.95, 2.49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29 (2.38, 4.2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elgium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6 (0.04, 0.07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2 (0.44, 0.79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6 (2.29, 2.83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.26 (4.35, 6.17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ulgar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1 (0.33, 0.68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4 (2.57, 3.11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75 (2.84, 4.6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roat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4 (0.37, 0.72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6 (2.59, 3.13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9 (2.28, 4.10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yprus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9 (0.08, 0.10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08 (0.90, 1.25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4 (2.67, 3.20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.21 (4.31, 6.1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zech Republic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7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7 (0.39, 0.75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3 (1.86, 2.40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5 (1.65, 3.46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Denmark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7 (0.60, 0.95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0 (1.93, 2.47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21 (0.30, 2.1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sto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7 (0.06, 0.08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66 (0.48, 0.8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2 (1.85, 2.39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9 (2.28, 4.10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in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0 (-.01, 0.02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2 (-.16, 0.20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3 (2.46, 3.00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6 (-.34, 1.4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rance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6 (0.05, 0.08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6 (0.58, 0.9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5 (1.68, 2.22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47 (2.57, 4.38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erman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3 (0.01, 0.04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3 (0.55, 0.90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0 (1.83, 2.37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79 (0.88, 2.6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reece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7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34 (0.17, 0.52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6 (2.69, 3.23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7 (1.86, 3.68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Hungar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82 (0.64, 0.99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8 (1.91, 2.44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1 (1.61, 3.4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re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12 (0.11, 0.13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47 (1.29, 1.64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70 (2.44, 2.97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.38 (5.47, 7.29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tal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36 (0.18, 0.5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93 (2.66, 3.20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52 (1.61, 3.4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atv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70 (0.53, 0.88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6 (1.99, 2.53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1 (1.50, 3.32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ithua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2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8 (0.41, 0.76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1 (1.84, 2.38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56 (2.66, 4.4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uxembourg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8 (0.07, 0.09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62 (1.44, 1.80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13 (1.86, 2.39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90 (3.99, 5.81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Malt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6 (0.05, 0.07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14 (0.97, 1.32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0 (1.94, 2.47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43 (2.52, 4.3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etherlands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5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7 (0.40, 0.75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37 (1.10, 1.64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2 (2.21, 4.0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orwa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53 (1.35, 1.71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4 (2.07, 2.61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5 (2.24, 4.06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4 (0.03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85 (0.67, 1.02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1 (1.95, 2.48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61 (1.70, 3.52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rtugal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5 (0.38, 0.7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81 (1.54, 2.08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13 (2.22, 4.0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Roma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7 (0.05, 0.08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01 (0.84, 1.19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37 (2.10, 2.64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68 (3.77, 5.58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ak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3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93 (0.76, 1.11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4 (2.57, 3.10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.62 (3.71, 5.5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e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42 (0.24, 0.60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8 (2.01, 2.55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85 (1.94, 3.76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pain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3, 0.06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7 (0.39, 0.74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71 (1.44, 1.97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66 (2.76, 4.5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weden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5 (0.04, 0.07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56 (0.38, 0.73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.99 (1.72, 2.26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47 (1.56, 3.38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United Kingdom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07 (0.04, 0.09)</w:t>
            </w:r>
          </w:p>
        </w:tc>
        <w:tc>
          <w:tcPr>
            <w:tcW w:w="198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0.89 (0.48, 1.29)</w:t>
            </w:r>
          </w:p>
        </w:tc>
        <w:tc>
          <w:tcPr>
            <w:tcW w:w="208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.25 (1.75, 2.75)</w:t>
            </w:r>
          </w:p>
        </w:tc>
        <w:tc>
          <w:tcPr>
            <w:tcW w:w="202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.88 (2.31, 5.45)</w:t>
            </w:r>
          </w:p>
        </w:tc>
      </w:tr>
    </w:tbl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nl-NL"/>
        </w:rPr>
      </w:pPr>
    </w:p>
    <w:p w:rsidR="00E01F6B" w:rsidRPr="00E01F6B" w:rsidRDefault="00E01F6B" w:rsidP="00684E54">
      <w:pPr>
        <w:spacing w:line="240" w:lineRule="auto"/>
        <w:jc w:val="both"/>
        <w:rPr>
          <w:sz w:val="24"/>
          <w:szCs w:val="24"/>
          <w:lang w:val="en-US"/>
        </w:rPr>
      </w:pPr>
      <w:r w:rsidRPr="00E01F6B">
        <w:rPr>
          <w:sz w:val="24"/>
          <w:szCs w:val="24"/>
          <w:lang w:val="en-US"/>
        </w:rPr>
        <w:t>*Includes United Kingdom and excludes Norway</w:t>
      </w: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684E54" w:rsidRPr="00E01F6B" w:rsidRDefault="00684E54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684E54" w:rsidRDefault="00684E54" w:rsidP="00684E54">
      <w:pPr>
        <w:spacing w:line="240" w:lineRule="auto"/>
        <w:jc w:val="both"/>
        <w:rPr>
          <w:lang w:val="en-US"/>
        </w:rPr>
      </w:pPr>
    </w:p>
    <w:p w:rsidR="00E01F6B" w:rsidRPr="00E01F6B" w:rsidRDefault="00E01F6B" w:rsidP="00684E54">
      <w:pPr>
        <w:spacing w:line="240" w:lineRule="auto"/>
        <w:jc w:val="both"/>
        <w:rPr>
          <w:rFonts w:cstheme="minorHAnsi"/>
          <w:szCs w:val="21"/>
          <w:lang w:val="en-US"/>
        </w:rPr>
      </w:pPr>
      <w:r w:rsidRPr="00E01F6B">
        <w:rPr>
          <w:rFonts w:cstheme="minorHAnsi"/>
          <w:b/>
          <w:sz w:val="24"/>
          <w:lang w:val="en-US"/>
        </w:rPr>
        <w:lastRenderedPageBreak/>
        <w:t>Supplementary File 7:</w:t>
      </w:r>
      <w:r w:rsidRPr="00E01F6B">
        <w:rPr>
          <w:rFonts w:cstheme="minorHAnsi"/>
          <w:sz w:val="24"/>
          <w:lang w:val="en-US"/>
        </w:rPr>
        <w:t xml:space="preserve"> RSV-associated average annual hospitalisations per age group per year calculated using the nearest neighbour matching</w:t>
      </w:r>
      <w:r w:rsidRPr="00E01F6B">
        <w:rPr>
          <w:rFonts w:ascii="Times New Roman" w:hAnsi="Times New Roman" w:cs="Times New Roman"/>
          <w:sz w:val="24"/>
          <w:lang w:val="en-US"/>
        </w:rPr>
        <w:t xml:space="preserve"> </w:t>
      </w:r>
      <w:r w:rsidRPr="00E01F6B">
        <w:rPr>
          <w:rFonts w:cstheme="minorHAnsi"/>
          <w:sz w:val="24"/>
          <w:lang w:val="en-US"/>
        </w:rPr>
        <w:t>approach and indicator set 1</w:t>
      </w:r>
    </w:p>
    <w:tbl>
      <w:tblPr>
        <w:tblStyle w:val="ListTable2-Accent31"/>
        <w:tblW w:w="11624" w:type="dxa"/>
        <w:tblInd w:w="-1296" w:type="dxa"/>
        <w:tblLook w:val="04A0" w:firstRow="1" w:lastRow="0" w:firstColumn="1" w:lastColumn="0" w:noHBand="0" w:noVBand="1"/>
      </w:tblPr>
      <w:tblGrid>
        <w:gridCol w:w="1702"/>
        <w:gridCol w:w="2126"/>
        <w:gridCol w:w="2551"/>
        <w:gridCol w:w="2694"/>
        <w:gridCol w:w="2551"/>
      </w:tblGrid>
      <w:tr w:rsidR="00E01F6B" w:rsidRPr="00E01F6B" w:rsidTr="007D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Country</w:t>
            </w:r>
          </w:p>
        </w:tc>
        <w:tc>
          <w:tcPr>
            <w:tcW w:w="2126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18-64 years</w:t>
            </w:r>
          </w:p>
        </w:tc>
        <w:tc>
          <w:tcPr>
            <w:tcW w:w="2551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65-74 years</w:t>
            </w:r>
          </w:p>
        </w:tc>
        <w:tc>
          <w:tcPr>
            <w:tcW w:w="2694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75-84 years</w:t>
            </w:r>
          </w:p>
        </w:tc>
        <w:tc>
          <w:tcPr>
            <w:tcW w:w="2551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sz w:val="24"/>
                <w:szCs w:val="24"/>
                <w:lang w:val="nl-NL"/>
              </w:rPr>
              <w:t>≥85 years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U 28*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857 (7924, 11790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6607 (22149, 31065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6606 (72273, 80938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5437 (31264, 39610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Austr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10 (134, 286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16 (329, 703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38 (966, 1310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32 (360, 70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elgium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46 (151, 341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73 (256, 689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16 (1282, 1750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88 (560, 1016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ulgar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0 (37, 163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81 (205, 557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77 (1020, 1335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44 (246, 44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roat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5 (29, 102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5 (135, 314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50 (652, 847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6 (167, 284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yprus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 (14, 30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 (30, 61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0 (77, 103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8 (29, 4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zech Republic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09 (116, 302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65 (321, 810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10 (1232, 1587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60 (416, 703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Denmark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8 (60, 155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83 (146, 420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96 (594, 799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52 (157, 346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sto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6 (15, 37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5 (38, 91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6 (196, 255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5 (51, 98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in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 (1, 91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6 (-49, 221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45 (632, 859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52 (145, 35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rance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45 (721, 1768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867 (2590, 5145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654 (7342, 9967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860 (3292, 6428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erman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19 (719, 2119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539 (2750, 6329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081 (12965, 17198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804 (4085, 752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reece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9 (77, 261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9 (237, 701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966 (1682, 2249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39 (693, 1185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Hungar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96 (109, 283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61 (346, 776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27 (1241, 1612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46 (403, 69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re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7 (78, 157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2 (108, 257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5 (403, 526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6 (134, 238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tal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32 (523, 1541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10 (1830, 4591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654 (9105, 12202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182 (3671, 669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atv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8 (11, 46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4 (41, 127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54 (308, 400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2 (89, 155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ithua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5 (19, 70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5 (46, 164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15 (449, 582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6 (125, 22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uxembourg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 (11, 21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8 (19, 38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5 (46, 64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0 (22, 38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Malt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 (6, 14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8 (18, 39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0 (51, 68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 (16, 2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etherlands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17 (273, 560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48 (569, 1328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33 (1323, 1944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03 (727, 1278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orway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8 (104, 193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79 (471, 688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48 (464, 631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81 (288, 47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land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14 (362, 1066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96 (1017, 2374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849 (4195, 5504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001 (1476, 2526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rtugal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9 (50, 227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73 (146, 600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79 (1530, 2028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79 (562, 996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Roma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61 (186, 537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28 (544, 1312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776 (2373, 3180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86 (733, 1240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ak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4 (54, 154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55 (159, 351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65 (488, 641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16 (159, 27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enia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 (14, 51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1 (40, 123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4 (281, 367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1 (77, 145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pain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43 (538, 1348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68 (1355, 3182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127 (5158, 7095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578 (2555, 4601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weden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74 (194, 355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19 (583, 1056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60 (1068, 1453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69 (464, 874)</w:t>
            </w:r>
          </w:p>
        </w:tc>
      </w:tr>
      <w:tr w:rsidR="00E01F6B" w:rsidRPr="00E01F6B" w:rsidTr="007D78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United Kingdom</w:t>
            </w:r>
          </w:p>
        </w:tc>
        <w:tc>
          <w:tcPr>
            <w:tcW w:w="2126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18 (2540, 3895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450 (2669, 6232)</w:t>
            </w:r>
          </w:p>
        </w:tc>
        <w:tc>
          <w:tcPr>
            <w:tcW w:w="2694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704 (8267, 11140)</w:t>
            </w:r>
          </w:p>
        </w:tc>
        <w:tc>
          <w:tcPr>
            <w:tcW w:w="2551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237 (5920, 8554)</w:t>
            </w:r>
          </w:p>
        </w:tc>
      </w:tr>
    </w:tbl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nl-NL"/>
        </w:rPr>
      </w:pPr>
    </w:p>
    <w:p w:rsidR="00E01F6B" w:rsidRPr="00E01F6B" w:rsidRDefault="00E01F6B" w:rsidP="00684E54">
      <w:pPr>
        <w:spacing w:line="240" w:lineRule="auto"/>
        <w:jc w:val="both"/>
        <w:rPr>
          <w:sz w:val="24"/>
          <w:szCs w:val="24"/>
          <w:lang w:val="en-US"/>
        </w:rPr>
      </w:pPr>
      <w:r w:rsidRPr="00E01F6B">
        <w:rPr>
          <w:sz w:val="24"/>
          <w:szCs w:val="24"/>
          <w:lang w:val="en-US"/>
        </w:rPr>
        <w:t>*Includes United Kingdom and excludes Norway</w:t>
      </w: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684E54" w:rsidRPr="00E01F6B" w:rsidRDefault="00684E54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jc w:val="both"/>
        <w:rPr>
          <w:rFonts w:cstheme="minorHAnsi"/>
          <w:sz w:val="24"/>
          <w:lang w:val="en-US"/>
        </w:rPr>
      </w:pPr>
      <w:r w:rsidRPr="00E01F6B">
        <w:rPr>
          <w:rFonts w:cstheme="minorHAnsi"/>
          <w:b/>
          <w:sz w:val="24"/>
          <w:lang w:val="en-US"/>
        </w:rPr>
        <w:lastRenderedPageBreak/>
        <w:t>Supplementary File 8:</w:t>
      </w:r>
      <w:r w:rsidRPr="00E01F6B">
        <w:rPr>
          <w:rFonts w:cstheme="minorHAnsi"/>
          <w:sz w:val="24"/>
          <w:lang w:val="en-US"/>
        </w:rPr>
        <w:t xml:space="preserve"> RSV-associated average annual hospitalisations per age group per year calculated using the nearest neighbour matching</w:t>
      </w:r>
      <w:r w:rsidRPr="00E01F6B">
        <w:rPr>
          <w:rFonts w:ascii="Times New Roman" w:hAnsi="Times New Roman" w:cs="Times New Roman"/>
          <w:sz w:val="24"/>
          <w:lang w:val="en-US"/>
        </w:rPr>
        <w:t xml:space="preserve"> </w:t>
      </w:r>
      <w:r w:rsidRPr="00E01F6B">
        <w:rPr>
          <w:rFonts w:cstheme="minorHAnsi"/>
          <w:sz w:val="24"/>
          <w:lang w:val="en-US"/>
        </w:rPr>
        <w:t>approach and indicator set 2</w:t>
      </w:r>
    </w:p>
    <w:tbl>
      <w:tblPr>
        <w:tblStyle w:val="ListTable2-Accent31"/>
        <w:tblW w:w="11482" w:type="dxa"/>
        <w:tblInd w:w="-1223" w:type="dxa"/>
        <w:tblLook w:val="04A0" w:firstRow="1" w:lastRow="0" w:firstColumn="1" w:lastColumn="0" w:noHBand="0" w:noVBand="1"/>
      </w:tblPr>
      <w:tblGrid>
        <w:gridCol w:w="1843"/>
        <w:gridCol w:w="2268"/>
        <w:gridCol w:w="2410"/>
        <w:gridCol w:w="2508"/>
        <w:gridCol w:w="2453"/>
      </w:tblGrid>
      <w:tr w:rsidR="00E01F6B" w:rsidRPr="00E01F6B" w:rsidTr="007D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Country</w:t>
            </w:r>
          </w:p>
        </w:tc>
        <w:tc>
          <w:tcPr>
            <w:tcW w:w="2268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18-64 years</w:t>
            </w:r>
          </w:p>
        </w:tc>
        <w:tc>
          <w:tcPr>
            <w:tcW w:w="2410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65-74 years</w:t>
            </w:r>
          </w:p>
        </w:tc>
        <w:tc>
          <w:tcPr>
            <w:tcW w:w="2508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75-84 years</w:t>
            </w:r>
          </w:p>
        </w:tc>
        <w:tc>
          <w:tcPr>
            <w:tcW w:w="2453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sz w:val="24"/>
                <w:szCs w:val="24"/>
                <w:lang w:val="nl-NL"/>
              </w:rPr>
              <w:t>≥85 years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U 28*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739 (9978, 13500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367 (28171, 36562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7447 (63558, 71336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5771 (31888, 3965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Austri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35 (168, 301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05 (449, 760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97 (839, 1154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37 (468, 806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elgium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79 (195, 363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46 (459, 833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22 (1103, 1541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79 (651, 1106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ulgari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4 (98, 209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27 (375, 67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56 (909, 1204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95 (297, 49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roati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0 (57, 122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12 (135, 289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51 (559, 742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5 (167, 28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yprus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3 (16, 29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1 (28, 54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1 (69, 93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7 (28, 4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zech Republic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40 (158, 322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45 (534, 955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89 (1023, 1355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55 (412, 699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Denmark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6 (114, 19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6 (352, 580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86 (492, 680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35 (142, 32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stoni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8 (18, 3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3 (40, 86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05 (177, 233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1 (48, 9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inland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6 (-4, 76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4 (-8, 216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85 (581, 789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4 (118, 32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rance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34 (1071, 199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139 (3040, 523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725 (6495, 8955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633 (4094, 7172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ermany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87 (1068, 2306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219 (3679, 675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535 (10553, 14517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892 (4205, 757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reece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33 (152, 314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16 (416, 816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33 (1467, 1998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47 (703, 1192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Hungary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42 (165, 319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68 (483, 853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45 (1071, 1419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79 (436, 72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reland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4 (109, 180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77 (213, 341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20 (362, 478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96 (144, 248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taly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59 (1109, 2009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405 (3217, 5593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110 (7660, 10560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854 (3348, 636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atvi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2 (27, 5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8 (91, 165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0 (277, 363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7 (94, 160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ithuani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5 (43, 8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9 (128, 230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48 (385, 510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1 (130, 23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uxembourg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 (12, 21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4 (26, 41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2 (44, 61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9 (22, 37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Malt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 (4, 11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4 (25, 43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2 (45, 60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9 (13, 2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etherlands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35 (309, 562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60 (745, 1376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77 (1193, 1761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23 (753, 129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orway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7 (117, 19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71 (459, 682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3 (384, 541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32 (237, 42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land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52 (641, 1264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032 (1448, 2615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182 (3569, 4795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026 (1503, 2549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rtugal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0 (42, 199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81 (386, 777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34 (1301, 1767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79 (562, 99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Romani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81 (326, 636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12 (781, 1443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374 (1996, 2752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99 (746, 1252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aki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3 (98, 187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15 (233, 397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06 (435, 578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2 (166, 27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enia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1 (24, 57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6 (51, 122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94 (254, 334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4 (80, 149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pain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26 (968, 1684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022 (2236, 380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434 (4527, 6342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414 (2394, 443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weden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84 (213, 355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10 (713, 1107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14 (938, 1290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52 (450, 853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United Kingdom</w:t>
            </w:r>
          </w:p>
        </w:tc>
        <w:tc>
          <w:tcPr>
            <w:tcW w:w="226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187 (2466, 390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412 (2798, 6026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637 (7300, 9974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490 (5089, 7891)</w:t>
            </w:r>
          </w:p>
        </w:tc>
      </w:tr>
    </w:tbl>
    <w:p w:rsidR="00684E54" w:rsidRDefault="00684E54" w:rsidP="00684E54">
      <w:pPr>
        <w:spacing w:line="240" w:lineRule="auto"/>
        <w:jc w:val="both"/>
        <w:rPr>
          <w:sz w:val="24"/>
          <w:szCs w:val="24"/>
          <w:lang w:val="en-US"/>
        </w:rPr>
      </w:pPr>
    </w:p>
    <w:p w:rsidR="00E01F6B" w:rsidRPr="00E01F6B" w:rsidRDefault="00E01F6B" w:rsidP="00684E54">
      <w:pPr>
        <w:spacing w:line="240" w:lineRule="auto"/>
        <w:jc w:val="both"/>
        <w:rPr>
          <w:sz w:val="24"/>
          <w:szCs w:val="24"/>
          <w:lang w:val="en-US"/>
        </w:rPr>
      </w:pPr>
      <w:r w:rsidRPr="00E01F6B">
        <w:rPr>
          <w:sz w:val="24"/>
          <w:szCs w:val="24"/>
          <w:lang w:val="en-US"/>
        </w:rPr>
        <w:t>*Includes United Kingdom and excludes Norway</w:t>
      </w: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Default="00E01F6B" w:rsidP="00684E54">
      <w:pPr>
        <w:spacing w:line="240" w:lineRule="auto"/>
        <w:jc w:val="both"/>
        <w:rPr>
          <w:lang w:val="en-US"/>
        </w:rPr>
      </w:pPr>
    </w:p>
    <w:p w:rsidR="00684E54" w:rsidRPr="00E01F6B" w:rsidRDefault="00684E54" w:rsidP="00684E54">
      <w:pPr>
        <w:spacing w:line="240" w:lineRule="auto"/>
        <w:jc w:val="both"/>
        <w:rPr>
          <w:lang w:val="en-US"/>
        </w:rPr>
      </w:pPr>
    </w:p>
    <w:p w:rsidR="00E01F6B" w:rsidRPr="00E01F6B" w:rsidRDefault="00E01F6B" w:rsidP="00684E54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E01F6B">
        <w:rPr>
          <w:rFonts w:cstheme="minorHAnsi"/>
          <w:b/>
          <w:sz w:val="24"/>
          <w:szCs w:val="24"/>
          <w:lang w:val="en-US"/>
        </w:rPr>
        <w:lastRenderedPageBreak/>
        <w:t>Supplemen</w:t>
      </w:r>
      <w:bookmarkStart w:id="0" w:name="_GoBack"/>
      <w:bookmarkEnd w:id="0"/>
      <w:r w:rsidRPr="00E01F6B">
        <w:rPr>
          <w:rFonts w:cstheme="minorHAnsi"/>
          <w:b/>
          <w:sz w:val="24"/>
          <w:szCs w:val="24"/>
          <w:lang w:val="en-US"/>
        </w:rPr>
        <w:t>tary File 9:</w:t>
      </w:r>
      <w:r w:rsidRPr="00E01F6B">
        <w:rPr>
          <w:rFonts w:cstheme="minorHAnsi"/>
          <w:sz w:val="24"/>
          <w:szCs w:val="24"/>
          <w:lang w:val="en-US"/>
        </w:rPr>
        <w:t xml:space="preserve"> RSV-associated average annual hospitalisations per age group per year calculated using the multiple imputation approach and indicator set 1</w:t>
      </w:r>
    </w:p>
    <w:tbl>
      <w:tblPr>
        <w:tblStyle w:val="ListTable2-Accent31"/>
        <w:tblW w:w="11482" w:type="dxa"/>
        <w:tblInd w:w="-1223" w:type="dxa"/>
        <w:tblLook w:val="04A0" w:firstRow="1" w:lastRow="0" w:firstColumn="1" w:lastColumn="0" w:noHBand="0" w:noVBand="1"/>
      </w:tblPr>
      <w:tblGrid>
        <w:gridCol w:w="1702"/>
        <w:gridCol w:w="2409"/>
        <w:gridCol w:w="2410"/>
        <w:gridCol w:w="2508"/>
        <w:gridCol w:w="2453"/>
      </w:tblGrid>
      <w:tr w:rsidR="00E01F6B" w:rsidRPr="00E01F6B" w:rsidTr="007D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Country</w:t>
            </w:r>
          </w:p>
        </w:tc>
        <w:tc>
          <w:tcPr>
            <w:tcW w:w="2409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18-64 years</w:t>
            </w:r>
          </w:p>
        </w:tc>
        <w:tc>
          <w:tcPr>
            <w:tcW w:w="2410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65-74 years</w:t>
            </w:r>
          </w:p>
        </w:tc>
        <w:tc>
          <w:tcPr>
            <w:tcW w:w="2508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75-84 years</w:t>
            </w:r>
          </w:p>
        </w:tc>
        <w:tc>
          <w:tcPr>
            <w:tcW w:w="2453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sz w:val="24"/>
                <w:szCs w:val="24"/>
                <w:lang w:val="nl-NL"/>
              </w:rPr>
              <w:t>≥85 years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U 28*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196 (11589, 16804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4477 (29306, 3964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6712 (71789, 81635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8666 (31151, 46181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Austri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9 (112, 245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53 (533, 774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37 (1191, 1483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82 (397, 76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elgium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15 (331, 49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00 (655, 945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50 (1547, 1953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88 (939, 1437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ulgari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77 (322, 432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45 (527, 762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02 (1265, 1539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40 (333, 54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roati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9 (57, 121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0 (160, 279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88 (604, 773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3 (99, 227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yprus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2 (36, 49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4 (44, 64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2 (101, 123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7 (37, 5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zech Republic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02 (321, 484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74 (811, 113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48 (1094, 1402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23 (366, 680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Denmark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6 (94, 177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54 (266, 443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39 (652, 826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3 (22, 22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stoni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7 (17, 37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8 (20, 56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06 (180, 231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5 (70, 120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inland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 (-31, 4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 (-70, 105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15 (718, 911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8 (-67, 16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rance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21 (862, 1781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413 (3560, 5267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404 (5264, 7544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311 (4625, 7998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ermany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60 (546, 1774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640 (4445, 6836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094 (12257, 15932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526 (677, 437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reece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8 (147, 30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43 (488, 79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53 (2007, 2499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18 (850, 1387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Hungary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34 (257, 410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57 (513, 801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12 (1251, 1574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7 (310, 623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reland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44 (210, 279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16 (266, 366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37 (383, 490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0 (33, 147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taly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89 (543, 1435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465 (3542, 538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422 (7077, 9766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814 (1163, 446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atvi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6 (21, 51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9 (50, 107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69 (329, 409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8 (152, 22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ithuani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5 (23, 67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90 (151, 229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30 (472, 588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38 (282, 39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uxembourg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9 (14, 23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1 (35, 47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9 (62, 77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 (37, 55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Malt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 (10, 17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 (25, 39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4 (57, 71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 (5, 1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etherlands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26 (300, 552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01 (755, 1246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16 (1053, 1580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59 (762, 1355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orway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1 (123, 200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28 (661, 795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77 (408, 546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96 (397, 595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land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75 (766, 1384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585 (2131, 303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296 (3728, 4864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21 (2648, 3794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rtugal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24 (347, 502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26 (474, 778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32 (1516, 1949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51 (1114, 158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Romani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47 (1093, 1401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13 (1556, 2070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942 (2591, 3292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31 (1954, 2508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aki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5 (121, 209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51 (487, 615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43 (477, 609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7 (165, 288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enia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8 (22, 54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2 (64, 120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5 (288, 363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2 (15, 89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pain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91 (136, 846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93 (1682, 2903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994 (4153, 5835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24 (7, 2241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weden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67 (197, 338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94 (241, 547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55 (1191, 1518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86 (465, 907)</w:t>
            </w:r>
          </w:p>
        </w:tc>
      </w:tr>
      <w:tr w:rsidR="00E01F6B" w:rsidRPr="00E01F6B" w:rsidTr="007D783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United Kingdom</w:t>
            </w:r>
          </w:p>
        </w:tc>
        <w:tc>
          <w:tcPr>
            <w:tcW w:w="240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470 (1457, 3483)</w:t>
            </w:r>
          </w:p>
        </w:tc>
        <w:tc>
          <w:tcPr>
            <w:tcW w:w="2410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960 (2946, 6973)</w:t>
            </w:r>
          </w:p>
        </w:tc>
        <w:tc>
          <w:tcPr>
            <w:tcW w:w="250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775 (6031, 9520)</w:t>
            </w:r>
          </w:p>
        </w:tc>
        <w:tc>
          <w:tcPr>
            <w:tcW w:w="2453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388 (1590, 7187)</w:t>
            </w:r>
          </w:p>
        </w:tc>
      </w:tr>
    </w:tbl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nl-NL"/>
        </w:rPr>
      </w:pPr>
    </w:p>
    <w:p w:rsidR="00E01F6B" w:rsidRPr="00E01F6B" w:rsidRDefault="00E01F6B" w:rsidP="00684E54">
      <w:pPr>
        <w:spacing w:line="240" w:lineRule="auto"/>
        <w:jc w:val="both"/>
        <w:rPr>
          <w:sz w:val="24"/>
          <w:szCs w:val="24"/>
          <w:lang w:val="en-US"/>
        </w:rPr>
      </w:pPr>
      <w:r w:rsidRPr="00E01F6B">
        <w:rPr>
          <w:sz w:val="24"/>
          <w:szCs w:val="24"/>
          <w:lang w:val="en-US"/>
        </w:rPr>
        <w:t>*Includes United Kingdom and excludes Norway</w:t>
      </w: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en-US"/>
        </w:rPr>
      </w:pPr>
    </w:p>
    <w:p w:rsidR="00E01F6B" w:rsidRPr="00E01F6B" w:rsidRDefault="00E01F6B" w:rsidP="00684E54">
      <w:pPr>
        <w:spacing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01F6B">
        <w:rPr>
          <w:rFonts w:ascii="Calibri" w:hAnsi="Calibri" w:cs="Calibri"/>
          <w:b/>
          <w:sz w:val="24"/>
          <w:szCs w:val="24"/>
          <w:lang w:val="en-US"/>
        </w:rPr>
        <w:t>Supplementary File 10:</w:t>
      </w:r>
      <w:r w:rsidRPr="00E01F6B">
        <w:rPr>
          <w:rFonts w:ascii="Calibri" w:hAnsi="Calibri" w:cs="Calibri"/>
          <w:sz w:val="24"/>
          <w:szCs w:val="24"/>
          <w:lang w:val="en-US"/>
        </w:rPr>
        <w:t xml:space="preserve"> RSV-associated average annual hospitalisations per age group per year calculated using the multiple imputation approach and indicator set 2</w:t>
      </w:r>
    </w:p>
    <w:tbl>
      <w:tblPr>
        <w:tblStyle w:val="ListTable2-Accent31"/>
        <w:tblW w:w="11430" w:type="dxa"/>
        <w:tblInd w:w="-1223" w:type="dxa"/>
        <w:tblLook w:val="04A0" w:firstRow="1" w:lastRow="0" w:firstColumn="1" w:lastColumn="0" w:noHBand="0" w:noVBand="1"/>
      </w:tblPr>
      <w:tblGrid>
        <w:gridCol w:w="1553"/>
        <w:gridCol w:w="2399"/>
        <w:gridCol w:w="2398"/>
        <w:gridCol w:w="2638"/>
        <w:gridCol w:w="2442"/>
      </w:tblGrid>
      <w:tr w:rsidR="00E01F6B" w:rsidRPr="00E01F6B" w:rsidTr="007D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lastRenderedPageBreak/>
              <w:t>Country</w:t>
            </w:r>
          </w:p>
        </w:tc>
        <w:tc>
          <w:tcPr>
            <w:tcW w:w="2399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18-64 years</w:t>
            </w:r>
          </w:p>
        </w:tc>
        <w:tc>
          <w:tcPr>
            <w:tcW w:w="2398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65-74 years</w:t>
            </w:r>
          </w:p>
        </w:tc>
        <w:tc>
          <w:tcPr>
            <w:tcW w:w="2638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sz w:val="24"/>
                <w:szCs w:val="24"/>
                <w:lang w:val="nl-NL"/>
              </w:rPr>
              <w:t>75-84 years</w:t>
            </w:r>
          </w:p>
        </w:tc>
        <w:tc>
          <w:tcPr>
            <w:tcW w:w="2442" w:type="dxa"/>
          </w:tcPr>
          <w:p w:rsidR="00E01F6B" w:rsidRPr="00E01F6B" w:rsidRDefault="00E01F6B" w:rsidP="00684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sz w:val="24"/>
                <w:szCs w:val="24"/>
                <w:lang w:val="nl-NL"/>
              </w:rPr>
              <w:t>≥85 years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U 28*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715 (14125, 19306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7266 (30749, 43782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7310 (72070, 82550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1741 (35473, 48009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Austri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4 (113, 255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72 (422, 721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49 (1010, 1288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06 (511, 901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elgium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88 (299, 477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33 (453, 813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44 (1651, 2037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19 (1257, 1781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Bulgari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97 (139, 256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21 (275, 567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77 (1247, 1506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7 (354, 58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roati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0 (96, 164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29 (155, 303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59 (778, 939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36 (169, 304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yprus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0 (43, 57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8 (65, 91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6 (106, 127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1 (50, 7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Czech Republic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70 (283, 457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58 (455, 860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62 (1016, 1308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65 (300, 631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Denmark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0 (106, 194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82 (372, 592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79 (596, 761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2 (35, 24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Estoni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7 (46, 67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3 (61, 106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92 (168, 217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3 (66, 119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inland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 (-29, 56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 (-96, 120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33 (842, 1025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5 (-46, 19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France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446 (1957, 2936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557 (3499, 5615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865 (6783, 8948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798 (5022, 8574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ermany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06 (652, 1959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148 (4666, 7631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662 (11917, 15408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833 (1886, 578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Greece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66 (281, 452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75 (182, 567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579 (2346, 2813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62 (579, 1144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Hungary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75 (193, 356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28 (650, 1007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42 (1089, 1395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56 (291, 620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reland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51 (314, 388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14 (452, 575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12 (461, 563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24 (363, 484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Italy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06 (1330, 2281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331 (1187, 3475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937 (12660, 15214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827 (3089, 656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atvi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4 (48, 80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41 (106, 177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0 (282, 358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1 (63, 139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ithuani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9 (45, 93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1 (112, 210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33 (378, 488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30 (172, 289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Luxembourg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0 (26, 35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8 (61, 75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8 (51, 66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0 (40, 59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Malt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 (14, 21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5 (46, 63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4 (47, 61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5 (18, 32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etherlands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36 (302, 570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989 (685, 1293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81 (1030, 1531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073 (761, 1385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Norway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4 (123, 205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726 (642, 809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73 (508, 639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62 (258, 466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land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38 (809, 1467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704 (2142, 3266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452 (3913, 4992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735 (1132, 2338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Portugal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23 (240, 405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91 (402, 779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89 (1183, 1594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61 (611, 1111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Romani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62 (699, 1026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835 (1517, 2154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944 (2611, 3277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504 (1213, 1796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aki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66 (119, 213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21 (342, 500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66 (603, 729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30 (265, 394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lovenia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6 (49, 83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2 (48, 116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99 (264, 334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24 (84, 163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pain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363 (985, 1741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451 (1694, 3208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080 (4281, 5879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4750 (3574, 5927)</w:t>
            </w:r>
          </w:p>
        </w:tc>
      </w:tr>
      <w:tr w:rsidR="00E01F6B" w:rsidRPr="00E01F6B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Sweden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315 (240, 390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02 (413, 792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1150 (995, 1305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633 (401, 866)</w:t>
            </w:r>
          </w:p>
        </w:tc>
      </w:tr>
      <w:tr w:rsidR="00E01F6B" w:rsidRPr="00E01F6B" w:rsidTr="007D78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01F6B" w:rsidRPr="00E01F6B" w:rsidRDefault="00E01F6B" w:rsidP="00684E54">
            <w:pPr>
              <w:rPr>
                <w:sz w:val="24"/>
                <w:lang w:val="nl-NL"/>
              </w:rPr>
            </w:pPr>
            <w:r w:rsidRPr="00E01F6B">
              <w:rPr>
                <w:sz w:val="24"/>
                <w:lang w:val="nl-NL"/>
              </w:rPr>
              <w:t>United Kingdom</w:t>
            </w:r>
          </w:p>
        </w:tc>
        <w:tc>
          <w:tcPr>
            <w:tcW w:w="2399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2708 (1693, 3722)</w:t>
            </w:r>
          </w:p>
        </w:tc>
        <w:tc>
          <w:tcPr>
            <w:tcW w:w="239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561 (3025, 8096)</w:t>
            </w:r>
          </w:p>
        </w:tc>
        <w:tc>
          <w:tcPr>
            <w:tcW w:w="2638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8385 (6538, 10231)</w:t>
            </w:r>
          </w:p>
        </w:tc>
        <w:tc>
          <w:tcPr>
            <w:tcW w:w="2442" w:type="dxa"/>
            <w:vAlign w:val="bottom"/>
          </w:tcPr>
          <w:p w:rsidR="00E01F6B" w:rsidRPr="00E01F6B" w:rsidRDefault="00E01F6B" w:rsidP="00684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nl-NL"/>
              </w:rPr>
            </w:pPr>
            <w:r w:rsidRPr="00E01F6B">
              <w:rPr>
                <w:rFonts w:ascii="Calibri" w:hAnsi="Calibri" w:cs="Calibri"/>
                <w:color w:val="000000"/>
                <w:lang w:val="nl-NL"/>
              </w:rPr>
              <w:t>5893 (3513, 8273)</w:t>
            </w:r>
          </w:p>
        </w:tc>
      </w:tr>
    </w:tbl>
    <w:p w:rsidR="00E01F6B" w:rsidRPr="00E01F6B" w:rsidRDefault="00E01F6B" w:rsidP="00684E54">
      <w:pPr>
        <w:tabs>
          <w:tab w:val="left" w:pos="5034"/>
        </w:tabs>
        <w:spacing w:line="240" w:lineRule="auto"/>
        <w:rPr>
          <w:lang w:val="nl-NL"/>
        </w:rPr>
      </w:pPr>
    </w:p>
    <w:p w:rsidR="00166676" w:rsidRPr="00E01F6B" w:rsidRDefault="00E01F6B" w:rsidP="00684E54">
      <w:pPr>
        <w:spacing w:line="240" w:lineRule="auto"/>
        <w:jc w:val="both"/>
        <w:rPr>
          <w:sz w:val="24"/>
          <w:szCs w:val="24"/>
          <w:lang w:val="en-US"/>
        </w:rPr>
      </w:pPr>
      <w:r w:rsidRPr="00E01F6B">
        <w:rPr>
          <w:sz w:val="24"/>
          <w:szCs w:val="24"/>
          <w:lang w:val="en-US"/>
        </w:rPr>
        <w:t>*Includes United Kingdom and excludes Norway</w:t>
      </w:r>
    </w:p>
    <w:sectPr w:rsidR="00166676" w:rsidRPr="00E01F6B" w:rsidSect="00E01F6B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F6B" w:rsidRDefault="00E01F6B" w:rsidP="00E01F6B">
      <w:pPr>
        <w:spacing w:after="0" w:line="240" w:lineRule="auto"/>
      </w:pPr>
      <w:r>
        <w:separator/>
      </w:r>
    </w:p>
  </w:endnote>
  <w:endnote w:type="continuationSeparator" w:id="0">
    <w:p w:rsidR="00E01F6B" w:rsidRDefault="00E01F6B" w:rsidP="00E01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5693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1F6B" w:rsidRDefault="00E01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4E5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E01F6B" w:rsidRDefault="00E01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F6B" w:rsidRDefault="00E01F6B" w:rsidP="00E01F6B">
      <w:pPr>
        <w:spacing w:after="0" w:line="240" w:lineRule="auto"/>
      </w:pPr>
      <w:r>
        <w:separator/>
      </w:r>
    </w:p>
  </w:footnote>
  <w:footnote w:type="continuationSeparator" w:id="0">
    <w:p w:rsidR="00E01F6B" w:rsidRDefault="00E01F6B" w:rsidP="00E01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E24BC"/>
    <w:multiLevelType w:val="hybridMultilevel"/>
    <w:tmpl w:val="CF86D89E"/>
    <w:lvl w:ilvl="0" w:tplc="6BD678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91315"/>
    <w:multiLevelType w:val="hybridMultilevel"/>
    <w:tmpl w:val="79A081FA"/>
    <w:lvl w:ilvl="0" w:tplc="0840C606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010AF"/>
    <w:multiLevelType w:val="hybridMultilevel"/>
    <w:tmpl w:val="FEFA6028"/>
    <w:lvl w:ilvl="0" w:tplc="4028D1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F9E"/>
    <w:rsid w:val="00001776"/>
    <w:rsid w:val="00050531"/>
    <w:rsid w:val="00054528"/>
    <w:rsid w:val="000641D5"/>
    <w:rsid w:val="00071568"/>
    <w:rsid w:val="00072672"/>
    <w:rsid w:val="00097CAD"/>
    <w:rsid w:val="00140D6D"/>
    <w:rsid w:val="00147BA3"/>
    <w:rsid w:val="00151BF1"/>
    <w:rsid w:val="00166676"/>
    <w:rsid w:val="00166899"/>
    <w:rsid w:val="001D1BC2"/>
    <w:rsid w:val="001E6B5C"/>
    <w:rsid w:val="002152DF"/>
    <w:rsid w:val="00222F82"/>
    <w:rsid w:val="002278BC"/>
    <w:rsid w:val="00254AB5"/>
    <w:rsid w:val="0025597A"/>
    <w:rsid w:val="002B1155"/>
    <w:rsid w:val="002B4304"/>
    <w:rsid w:val="002B6DB0"/>
    <w:rsid w:val="002F287E"/>
    <w:rsid w:val="00301879"/>
    <w:rsid w:val="00311157"/>
    <w:rsid w:val="003324EE"/>
    <w:rsid w:val="00335ACD"/>
    <w:rsid w:val="00350A54"/>
    <w:rsid w:val="003B5776"/>
    <w:rsid w:val="003B7AC9"/>
    <w:rsid w:val="00400B39"/>
    <w:rsid w:val="00437BC1"/>
    <w:rsid w:val="004E6F40"/>
    <w:rsid w:val="005324C4"/>
    <w:rsid w:val="00582188"/>
    <w:rsid w:val="005C6933"/>
    <w:rsid w:val="005E5082"/>
    <w:rsid w:val="005F150A"/>
    <w:rsid w:val="005F63B4"/>
    <w:rsid w:val="00614377"/>
    <w:rsid w:val="00630E1F"/>
    <w:rsid w:val="00655A47"/>
    <w:rsid w:val="00672813"/>
    <w:rsid w:val="00684E54"/>
    <w:rsid w:val="006C556A"/>
    <w:rsid w:val="007728B5"/>
    <w:rsid w:val="007C4FC3"/>
    <w:rsid w:val="007D64D8"/>
    <w:rsid w:val="007F1609"/>
    <w:rsid w:val="008711F3"/>
    <w:rsid w:val="0088281B"/>
    <w:rsid w:val="008F029C"/>
    <w:rsid w:val="008F0866"/>
    <w:rsid w:val="00923535"/>
    <w:rsid w:val="00933F95"/>
    <w:rsid w:val="00970753"/>
    <w:rsid w:val="00995F28"/>
    <w:rsid w:val="009B2C39"/>
    <w:rsid w:val="00A52AAE"/>
    <w:rsid w:val="00A7183A"/>
    <w:rsid w:val="00AB19C6"/>
    <w:rsid w:val="00AC1EC9"/>
    <w:rsid w:val="00AE75DB"/>
    <w:rsid w:val="00B37D64"/>
    <w:rsid w:val="00B42512"/>
    <w:rsid w:val="00B67FEB"/>
    <w:rsid w:val="00B90A94"/>
    <w:rsid w:val="00BC1E3D"/>
    <w:rsid w:val="00C16041"/>
    <w:rsid w:val="00C21FBC"/>
    <w:rsid w:val="00C54230"/>
    <w:rsid w:val="00C54398"/>
    <w:rsid w:val="00C62F9E"/>
    <w:rsid w:val="00C62FF7"/>
    <w:rsid w:val="00C82541"/>
    <w:rsid w:val="00CC777D"/>
    <w:rsid w:val="00CD619D"/>
    <w:rsid w:val="00D629EE"/>
    <w:rsid w:val="00D648B7"/>
    <w:rsid w:val="00D76F5F"/>
    <w:rsid w:val="00D84693"/>
    <w:rsid w:val="00DA03CA"/>
    <w:rsid w:val="00DC7846"/>
    <w:rsid w:val="00DE48A8"/>
    <w:rsid w:val="00DF008C"/>
    <w:rsid w:val="00DF1349"/>
    <w:rsid w:val="00E01F6B"/>
    <w:rsid w:val="00E5257F"/>
    <w:rsid w:val="00E6228E"/>
    <w:rsid w:val="00E63608"/>
    <w:rsid w:val="00E717C6"/>
    <w:rsid w:val="00E71FB8"/>
    <w:rsid w:val="00EB61C7"/>
    <w:rsid w:val="00F02BF5"/>
    <w:rsid w:val="00F144FD"/>
    <w:rsid w:val="00F435E4"/>
    <w:rsid w:val="00F45731"/>
    <w:rsid w:val="00F655AF"/>
    <w:rsid w:val="00F84FBD"/>
    <w:rsid w:val="00FC7502"/>
    <w:rsid w:val="00FD5174"/>
    <w:rsid w:val="00FF0710"/>
    <w:rsid w:val="00FF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D70B0"/>
  <w15:chartTrackingRefBased/>
  <w15:docId w15:val="{B8B35723-92EB-462F-8F58-4CD3936A5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F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F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sz w:val="24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4304"/>
    <w:pPr>
      <w:ind w:left="720"/>
      <w:contextualSpacing/>
    </w:pPr>
  </w:style>
  <w:style w:type="table" w:styleId="ListTable2-Accent3">
    <w:name w:val="List Table 2 Accent 3"/>
    <w:basedOn w:val="TableNormal"/>
    <w:uiPriority w:val="47"/>
    <w:rsid w:val="00254AB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01F6B"/>
    <w:rPr>
      <w:rFonts w:asciiTheme="majorHAnsi" w:eastAsiaTheme="majorEastAsia" w:hAnsiTheme="majorHAnsi" w:cstheme="majorBidi"/>
      <w:b/>
      <w:sz w:val="2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01F6B"/>
    <w:rPr>
      <w:rFonts w:asciiTheme="majorHAnsi" w:eastAsiaTheme="majorEastAsia" w:hAnsiTheme="majorHAnsi" w:cstheme="majorBidi"/>
      <w:b/>
      <w:i/>
      <w:sz w:val="24"/>
      <w:szCs w:val="26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01F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F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1F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1F6B"/>
    <w:rPr>
      <w:rFonts w:ascii="Calibri" w:hAnsi="Calibri" w:cs="Calibri"/>
      <w:noProof/>
      <w:lang w:val="en-US"/>
    </w:rPr>
  </w:style>
  <w:style w:type="table" w:customStyle="1" w:styleId="Style1">
    <w:name w:val="Style1"/>
    <w:basedOn w:val="TableNormal"/>
    <w:uiPriority w:val="99"/>
    <w:rsid w:val="00E01F6B"/>
    <w:pPr>
      <w:spacing w:after="0" w:line="240" w:lineRule="auto"/>
    </w:pPr>
    <w:tblPr>
      <w:tblBorders>
        <w:insideH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E01F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E01F6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01F6B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E01F6B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E01F6B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E01F6B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E01F6B"/>
  </w:style>
  <w:style w:type="paragraph" w:styleId="Revision">
    <w:name w:val="Revision"/>
    <w:hidden/>
    <w:uiPriority w:val="99"/>
    <w:semiHidden/>
    <w:rsid w:val="00E01F6B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01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F6B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F6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F6B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F6B"/>
    <w:pPr>
      <w:spacing w:after="0" w:line="240" w:lineRule="auto"/>
    </w:pPr>
    <w:rPr>
      <w:rFonts w:ascii="Times New Roman" w:hAnsi="Times New Roman" w:cs="Times New Roman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F6B"/>
    <w:rPr>
      <w:rFonts w:ascii="Times New Roman" w:hAnsi="Times New Roman" w:cs="Times New Roman"/>
      <w:sz w:val="18"/>
      <w:szCs w:val="18"/>
      <w:lang w:val="nl-NL"/>
    </w:rPr>
  </w:style>
  <w:style w:type="paragraph" w:customStyle="1" w:styleId="xmsonormal">
    <w:name w:val="x_msonormal"/>
    <w:basedOn w:val="Normal"/>
    <w:rsid w:val="00E01F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E01F6B"/>
    <w:rPr>
      <w:color w:val="0000FF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01F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1F6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01F6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1</Pages>
  <Words>4035</Words>
  <Characters>19775</Characters>
  <Application>Microsoft Office Word</Application>
  <DocSecurity>0</DocSecurity>
  <Lines>1521</Lines>
  <Paragraphs>15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EI-YEBOAH Richard</dc:creator>
  <cp:keywords/>
  <dc:description/>
  <cp:lastModifiedBy>Richard Osei-Yeboah</cp:lastModifiedBy>
  <cp:revision>11</cp:revision>
  <dcterms:created xsi:type="dcterms:W3CDTF">2022-07-05T09:39:00Z</dcterms:created>
  <dcterms:modified xsi:type="dcterms:W3CDTF">2023-02-10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259b7c4b12457ee86ba1e55d234d5b8983481b2946ee92997dabd8a119b1e2</vt:lpwstr>
  </property>
</Properties>
</file>